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B4395" w14:textId="77777777" w:rsidR="00D85384" w:rsidRPr="006B5683" w:rsidRDefault="00D85384" w:rsidP="00D8538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noProof/>
          <w:sz w:val="24"/>
          <w:szCs w:val="24"/>
        </w:rPr>
      </w:pPr>
      <w:r w:rsidRPr="006B5683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Supplementa</w:t>
      </w:r>
      <w:r w:rsidRPr="006B5683">
        <w:rPr>
          <w:rFonts w:ascii="Times New Roman" w:eastAsia="等线" w:hAnsi="Times New Roman" w:cs="Times New Roman" w:hint="eastAsia"/>
          <w:b/>
          <w:bCs/>
          <w:noProof/>
          <w:sz w:val="24"/>
          <w:szCs w:val="24"/>
        </w:rPr>
        <w:t xml:space="preserve">ry </w:t>
      </w:r>
      <w:r w:rsidRPr="006B5683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Figure Legends</w:t>
      </w:r>
    </w:p>
    <w:p w14:paraId="0D9C79BB" w14:textId="77777777" w:rsidR="00D85384" w:rsidRPr="006B5683" w:rsidRDefault="00D85384" w:rsidP="00D8538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B5683">
        <w:rPr>
          <w:rFonts w:ascii="Times New Roman" w:eastAsia="等线" w:hAnsi="Times New Roman" w:cs="Times New Roman"/>
          <w:b/>
          <w:bCs/>
          <w:sz w:val="24"/>
          <w:szCs w:val="24"/>
        </w:rPr>
        <w:t>Supplementary FIG 1</w:t>
      </w:r>
      <w:r w:rsidRPr="006B568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6B5683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6B5683">
        <w:rPr>
          <w:rFonts w:ascii="Times New Roman" w:eastAsia="等线" w:hAnsi="Times New Roman" w:cs="Times New Roman"/>
          <w:sz w:val="24"/>
          <w:szCs w:val="24"/>
        </w:rPr>
        <w:t>The specific hybridization processes of MT-Capture and T-Capture</w:t>
      </w:r>
      <w:r w:rsidRPr="006B5683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46F6C32A" w14:textId="77777777" w:rsidR="00D85384" w:rsidRPr="006B5683" w:rsidRDefault="00D85384" w:rsidP="00D8538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B5683">
        <w:rPr>
          <w:rFonts w:ascii="Times New Roman" w:eastAsia="等线" w:hAnsi="Times New Roman" w:cs="Times New Roman"/>
          <w:b/>
          <w:bCs/>
          <w:sz w:val="24"/>
          <w:szCs w:val="24"/>
        </w:rPr>
        <w:t>Supplementary FIG 2</w:t>
      </w:r>
      <w:r w:rsidRPr="006B568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. </w:t>
      </w:r>
      <w:r w:rsidRPr="006B5683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Pr="006B5683">
        <w:rPr>
          <w:rFonts w:ascii="Times New Roman" w:eastAsia="等线" w:hAnsi="Times New Roman" w:cs="Times New Roman"/>
          <w:sz w:val="24"/>
          <w:szCs w:val="24"/>
        </w:rPr>
        <w:t>ompare the sequencing depth of five samples (210806-48, 210806-51, 221219-31, 230303-52, and 221227-44):</w:t>
      </w:r>
      <w:r w:rsidRPr="006B5683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6B5683">
        <w:rPr>
          <w:rFonts w:ascii="Times New Roman" w:eastAsia="等线" w:hAnsi="Times New Roman" w:cs="Times New Roman"/>
          <w:sz w:val="24"/>
          <w:szCs w:val="24"/>
        </w:rPr>
        <w:t>(A) Clinical samples sequencing depth using MT-Capture sequencing (B) Clinical samples sequencing depth using T-Capture sequencing (C) Clinical samples sequencing depth using multiplex PCR sequencing.</w:t>
      </w:r>
    </w:p>
    <w:p w14:paraId="03A9FFFF" w14:textId="77777777" w:rsidR="00D85384" w:rsidRPr="006B5683" w:rsidRDefault="00D85384" w:rsidP="00D8538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B568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FIG </w:t>
      </w:r>
      <w:r w:rsidRPr="006B568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3. </w:t>
      </w:r>
      <w:r w:rsidRPr="006B5683">
        <w:rPr>
          <w:rFonts w:ascii="Times New Roman" w:eastAsia="等线" w:hAnsi="Times New Roman" w:cs="Times New Roman"/>
          <w:sz w:val="24"/>
          <w:szCs w:val="24"/>
        </w:rPr>
        <w:t>Comparison of S1 gene sequencing results between three methods and Sanger sequencing results. (A) Base substitution (B) Some sequences have not been amplified by mu</w:t>
      </w:r>
      <w:r w:rsidRPr="006B5683">
        <w:rPr>
          <w:rFonts w:ascii="Times New Roman" w:eastAsia="等线" w:hAnsi="Times New Roman" w:cs="Times New Roman" w:hint="eastAsia"/>
          <w:sz w:val="24"/>
          <w:szCs w:val="24"/>
        </w:rPr>
        <w:t>l</w:t>
      </w:r>
      <w:r w:rsidRPr="006B5683">
        <w:rPr>
          <w:rFonts w:ascii="Times New Roman" w:eastAsia="等线" w:hAnsi="Times New Roman" w:cs="Times New Roman"/>
          <w:sz w:val="24"/>
          <w:szCs w:val="24"/>
        </w:rPr>
        <w:t>tiplex</w:t>
      </w:r>
      <w:r w:rsidRPr="006B5683">
        <w:rPr>
          <w:rFonts w:ascii="Times New Roman" w:eastAsia="等线" w:hAnsi="Times New Roman" w:cs="Times New Roman" w:hint="eastAsia"/>
          <w:sz w:val="24"/>
          <w:szCs w:val="24"/>
        </w:rPr>
        <w:t xml:space="preserve"> PCR.</w:t>
      </w:r>
    </w:p>
    <w:p w14:paraId="2BCE9608" w14:textId="77777777" w:rsidR="00D85384" w:rsidRPr="006B5683" w:rsidRDefault="00D85384" w:rsidP="00D8538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B5683">
        <w:rPr>
          <w:rFonts w:ascii="Times New Roman" w:eastAsia="等线" w:hAnsi="Times New Roman" w:cs="Times New Roman"/>
          <w:b/>
          <w:bCs/>
          <w:sz w:val="24"/>
          <w:szCs w:val="24"/>
        </w:rPr>
        <w:t>Supplementary FIG</w:t>
      </w:r>
      <w:r w:rsidRPr="006B568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4. </w:t>
      </w:r>
      <w:r w:rsidRPr="006B5683">
        <w:rPr>
          <w:rFonts w:ascii="Times New Roman" w:eastAsia="等线" w:hAnsi="Times New Roman" w:cs="Times New Roman"/>
          <w:sz w:val="24"/>
          <w:szCs w:val="24"/>
        </w:rPr>
        <w:t>Genome coverage of four different human coronaviruses</w:t>
      </w:r>
      <w:r w:rsidRPr="006B5683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2F5E73D2" w14:textId="77777777" w:rsidR="00D85384" w:rsidRPr="006B5683" w:rsidRDefault="00D85384" w:rsidP="00D8538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0" w:name="_Hlk161154929"/>
      <w:r w:rsidRPr="006B5683">
        <w:rPr>
          <w:rFonts w:ascii="Times New Roman" w:eastAsia="等线" w:hAnsi="Times New Roman" w:cs="Times New Roman"/>
          <w:b/>
          <w:bCs/>
          <w:sz w:val="24"/>
          <w:szCs w:val="24"/>
        </w:rPr>
        <w:t>Supplementary FIG</w:t>
      </w:r>
      <w:r w:rsidRPr="006B568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5.</w:t>
      </w:r>
      <w:bookmarkEnd w:id="0"/>
      <w:r w:rsidRPr="006B568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Pr="006B5683">
        <w:rPr>
          <w:rFonts w:ascii="Times New Roman" w:eastAsia="等线" w:hAnsi="Times New Roman" w:cs="Times New Roman"/>
          <w:b/>
          <w:bCs/>
          <w:sz w:val="24"/>
          <w:szCs w:val="24"/>
        </w:rPr>
        <w:t>The whole genome coverage of MT-Capture sequencing in all clinical samples with different CT values.</w:t>
      </w:r>
      <w:r w:rsidRPr="006B5683">
        <w:rPr>
          <w:rFonts w:ascii="Times New Roman" w:eastAsia="等线" w:hAnsi="Times New Roman" w:cs="Times New Roman"/>
          <w:sz w:val="24"/>
          <w:szCs w:val="24"/>
        </w:rPr>
        <w:t xml:space="preserve"> The CT values obtained by RT-PCR were used as indicators of 108 clinical samples’ viral load, and hundreds of samples were used to demonstrate the performance of MT-Capture</w:t>
      </w:r>
      <w:r w:rsidRPr="006B5683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558DFAA2" w14:textId="77777777" w:rsidR="00D85384" w:rsidRPr="006B5683" w:rsidRDefault="00D85384" w:rsidP="00D8538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B5683">
        <w:rPr>
          <w:rFonts w:ascii="Times New Roman" w:eastAsia="等线" w:hAnsi="Times New Roman" w:cs="Times New Roman"/>
          <w:b/>
          <w:bCs/>
          <w:sz w:val="24"/>
          <w:szCs w:val="24"/>
        </w:rPr>
        <w:t>Supplementary FIG</w:t>
      </w:r>
      <w:r w:rsidRPr="006B568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6. </w:t>
      </w:r>
      <w:r w:rsidRPr="006B5683">
        <w:rPr>
          <w:rFonts w:ascii="Times New Roman" w:eastAsia="等线" w:hAnsi="Times New Roman" w:cs="Times New Roman"/>
          <w:sz w:val="24"/>
          <w:szCs w:val="24"/>
        </w:rPr>
        <w:t>Maximum likelihood tree based on the S gene for all clinical samples sequenced using MT-Capture sequencing</w:t>
      </w:r>
      <w:r w:rsidRPr="006B5683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57AB494F" w14:textId="54D8AD00" w:rsidR="00CB65C6" w:rsidRPr="00D85384" w:rsidRDefault="00CB65C6" w:rsidP="00EB09C1"/>
    <w:sectPr w:rsidR="00CB65C6" w:rsidRPr="00D85384" w:rsidSect="00B958CF">
      <w:footerReference w:type="default" r:id="rId6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55BE7" w14:textId="77777777" w:rsidR="00B958CF" w:rsidRDefault="00B958CF" w:rsidP="00EB09C1">
      <w:r>
        <w:separator/>
      </w:r>
    </w:p>
  </w:endnote>
  <w:endnote w:type="continuationSeparator" w:id="0">
    <w:p w14:paraId="25642D91" w14:textId="77777777" w:rsidR="00B958CF" w:rsidRDefault="00B958CF" w:rsidP="00EB0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8635201"/>
    </w:sdtPr>
    <w:sdtEndPr>
      <w:rPr>
        <w:rFonts w:ascii="Times New Roman" w:hAnsi="Times New Roman" w:cs="Times New Roman"/>
        <w:sz w:val="24"/>
        <w:szCs w:val="24"/>
      </w:rPr>
    </w:sdtEndPr>
    <w:sdtContent>
      <w:p w14:paraId="42D4ED4C" w14:textId="77777777" w:rsidR="00000000" w:rsidRDefault="00000000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828B4">
          <w:rPr>
            <w:rFonts w:ascii="Times New Roman" w:hAnsi="Times New Roman" w:cs="Times New Roman"/>
            <w:noProof/>
            <w:sz w:val="24"/>
            <w:szCs w:val="24"/>
            <w:lang w:val="zh-CN"/>
          </w:rPr>
          <w:t>20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F4E2C" w14:textId="77777777" w:rsidR="00B958CF" w:rsidRDefault="00B958CF" w:rsidP="00EB09C1">
      <w:r>
        <w:separator/>
      </w:r>
    </w:p>
  </w:footnote>
  <w:footnote w:type="continuationSeparator" w:id="0">
    <w:p w14:paraId="2BC7CEFC" w14:textId="77777777" w:rsidR="00B958CF" w:rsidRDefault="00B958CF" w:rsidP="00EB0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0E5"/>
    <w:rsid w:val="0007306D"/>
    <w:rsid w:val="000A69CA"/>
    <w:rsid w:val="0042541C"/>
    <w:rsid w:val="005B1C0A"/>
    <w:rsid w:val="00A11895"/>
    <w:rsid w:val="00B958CF"/>
    <w:rsid w:val="00BF70E5"/>
    <w:rsid w:val="00CB65C6"/>
    <w:rsid w:val="00D85384"/>
    <w:rsid w:val="00EB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E9F26"/>
  <w15:chartTrackingRefBased/>
  <w15:docId w15:val="{DCB874F8-81AE-4CB0-A38F-D3C798875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0E5"/>
    <w:pPr>
      <w:widowControl w:val="0"/>
      <w:jc w:val="both"/>
    </w:pPr>
    <w:rPr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9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9C1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qFormat/>
    <w:rsid w:val="00EB0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B09C1"/>
    <w:rPr>
      <w:sz w:val="18"/>
      <w:szCs w:val="18"/>
      <w14:ligatures w14:val="none"/>
    </w:rPr>
  </w:style>
  <w:style w:type="character" w:styleId="a7">
    <w:name w:val="line number"/>
    <w:basedOn w:val="a0"/>
    <w:uiPriority w:val="99"/>
    <w:semiHidden/>
    <w:unhideWhenUsed/>
    <w:rsid w:val="00D85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8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rong meng</dc:creator>
  <cp:keywords/>
  <dc:description/>
  <cp:lastModifiedBy>zixinrong meng</cp:lastModifiedBy>
  <cp:revision>6</cp:revision>
  <dcterms:created xsi:type="dcterms:W3CDTF">2024-03-12T08:30:00Z</dcterms:created>
  <dcterms:modified xsi:type="dcterms:W3CDTF">2024-03-13T02:18:00Z</dcterms:modified>
</cp:coreProperties>
</file>